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F9229" w14:textId="77777777" w:rsidR="003C0188" w:rsidRDefault="003C0188" w:rsidP="008A692A">
      <w:pPr>
        <w:rPr>
          <w:rFonts w:hint="eastAsia"/>
        </w:rPr>
      </w:pPr>
    </w:p>
    <w:p w14:paraId="12BFA3B2" w14:textId="5F996477" w:rsidR="004B4463" w:rsidRPr="004B4463" w:rsidRDefault="004B4463" w:rsidP="004B4463">
      <w:pPr>
        <w:jc w:val="center"/>
        <w:rPr>
          <w:b/>
          <w:bCs/>
        </w:rPr>
      </w:pPr>
      <w:proofErr w:type="spellStart"/>
      <w:r w:rsidRPr="004B4463">
        <w:rPr>
          <w:rFonts w:hint="eastAsia"/>
          <w:b/>
          <w:bCs/>
        </w:rPr>
        <w:t>mDISCERN</w:t>
      </w:r>
      <w:proofErr w:type="spellEnd"/>
    </w:p>
    <w:p w14:paraId="7455E8C0" w14:textId="47729B61" w:rsidR="003C0188" w:rsidRDefault="003C0188" w:rsidP="003C0188">
      <w:r>
        <w:t>Supplementary: Modified DISCERN quality criteria for assessing the reliability of video. (1 point for answer ‘yes’, 0</w:t>
      </w:r>
      <w:r>
        <w:rPr>
          <w:rFonts w:hint="eastAsia"/>
        </w:rPr>
        <w:t xml:space="preserve"> </w:t>
      </w:r>
      <w:r>
        <w:t>point for answer ‘no’)</w:t>
      </w:r>
    </w:p>
    <w:p w14:paraId="1ECEFCF2" w14:textId="77777777" w:rsidR="003C0188" w:rsidRDefault="003C0188" w:rsidP="003C0188">
      <w:r>
        <w:t>Reliability Score</w:t>
      </w:r>
    </w:p>
    <w:p w14:paraId="05CA98AC" w14:textId="77777777" w:rsidR="003C0188" w:rsidRDefault="003C0188" w:rsidP="003C0188">
      <w:r>
        <w:t>1. Is the video clear, concise, and understandable?</w:t>
      </w:r>
    </w:p>
    <w:p w14:paraId="484FC045" w14:textId="77777777" w:rsidR="003C0188" w:rsidRDefault="003C0188" w:rsidP="003C0188">
      <w:r>
        <w:t>2. Are valid sources cited?</w:t>
      </w:r>
    </w:p>
    <w:p w14:paraId="36900357" w14:textId="77777777" w:rsidR="003C0188" w:rsidRDefault="003C0188" w:rsidP="003C0188">
      <w:r>
        <w:t>3. Is the content presented balanced and unbiased?</w:t>
      </w:r>
    </w:p>
    <w:p w14:paraId="4DDCE623" w14:textId="77777777" w:rsidR="003C0188" w:rsidRDefault="003C0188" w:rsidP="003C0188">
      <w:r>
        <w:t>4. Are additional sources of content listed for patient reference?</w:t>
      </w:r>
    </w:p>
    <w:p w14:paraId="126B70E4" w14:textId="0BB5136F" w:rsidR="003C0188" w:rsidRDefault="003C0188" w:rsidP="003C0188">
      <w:r>
        <w:t>5. Are areas of uncertainty mentioned?</w:t>
      </w:r>
    </w:p>
    <w:p w14:paraId="31461290" w14:textId="0905A402" w:rsidR="003C0188" w:rsidRPr="003C0188" w:rsidRDefault="003C0188" w:rsidP="003C0188"/>
    <w:sectPr w:rsidR="003C0188" w:rsidRPr="003C0188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C4FB4" w14:textId="77777777" w:rsidR="004136AA" w:rsidRDefault="004136AA" w:rsidP="00E22B19">
      <w:pPr>
        <w:spacing w:after="0" w:line="240" w:lineRule="auto"/>
      </w:pPr>
      <w:r>
        <w:separator/>
      </w:r>
    </w:p>
  </w:endnote>
  <w:endnote w:type="continuationSeparator" w:id="0">
    <w:p w14:paraId="669BEF88" w14:textId="77777777" w:rsidR="004136AA" w:rsidRDefault="004136AA" w:rsidP="00E22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5308D" w14:textId="77777777" w:rsidR="004136AA" w:rsidRDefault="004136AA" w:rsidP="00E22B19">
      <w:pPr>
        <w:spacing w:after="0" w:line="240" w:lineRule="auto"/>
      </w:pPr>
      <w:r>
        <w:separator/>
      </w:r>
    </w:p>
  </w:footnote>
  <w:footnote w:type="continuationSeparator" w:id="0">
    <w:p w14:paraId="2C14441F" w14:textId="77777777" w:rsidR="004136AA" w:rsidRDefault="004136AA" w:rsidP="00E22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44"/>
    <w:rsid w:val="00083B44"/>
    <w:rsid w:val="000E6F98"/>
    <w:rsid w:val="000F5047"/>
    <w:rsid w:val="00186BAA"/>
    <w:rsid w:val="0020149B"/>
    <w:rsid w:val="00236D70"/>
    <w:rsid w:val="00287A47"/>
    <w:rsid w:val="00295CEF"/>
    <w:rsid w:val="00296CDD"/>
    <w:rsid w:val="002F2240"/>
    <w:rsid w:val="00316214"/>
    <w:rsid w:val="003316F3"/>
    <w:rsid w:val="00370D70"/>
    <w:rsid w:val="003C0188"/>
    <w:rsid w:val="004136AA"/>
    <w:rsid w:val="004413FE"/>
    <w:rsid w:val="004656B1"/>
    <w:rsid w:val="004B4463"/>
    <w:rsid w:val="004B69C3"/>
    <w:rsid w:val="005F1F10"/>
    <w:rsid w:val="00656797"/>
    <w:rsid w:val="00684C9D"/>
    <w:rsid w:val="006B65FA"/>
    <w:rsid w:val="007F222F"/>
    <w:rsid w:val="008A692A"/>
    <w:rsid w:val="009A6970"/>
    <w:rsid w:val="00A61A8A"/>
    <w:rsid w:val="00AA14D6"/>
    <w:rsid w:val="00B36BE9"/>
    <w:rsid w:val="00BB37F3"/>
    <w:rsid w:val="00CD08FE"/>
    <w:rsid w:val="00D1664B"/>
    <w:rsid w:val="00DC2020"/>
    <w:rsid w:val="00DD6FFC"/>
    <w:rsid w:val="00E22B19"/>
    <w:rsid w:val="00EB716E"/>
    <w:rsid w:val="00F03D94"/>
    <w:rsid w:val="00F94E11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D34491"/>
  <w15:docId w15:val="{E86E1625-2063-4BDD-9AD3-3A824B76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B44"/>
    <w:pPr>
      <w:spacing w:after="160" w:line="259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83B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2B19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E22B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2B19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9</TotalTime>
  <Pages>1</Pages>
  <Words>117</Words>
  <Characters>290</Characters>
  <Application>Microsoft Office Word</Application>
  <DocSecurity>0</DocSecurity>
  <Lines>14</Lines>
  <Paragraphs>15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l647812359@outlook.com</cp:lastModifiedBy>
  <cp:revision>10</cp:revision>
  <dcterms:created xsi:type="dcterms:W3CDTF">2025-07-28T16:00:00Z</dcterms:created>
  <dcterms:modified xsi:type="dcterms:W3CDTF">2026-02-18T17:40:00Z</dcterms:modified>
</cp:coreProperties>
</file>